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C65AD" w14:textId="2BCE474F" w:rsidR="00451D22" w:rsidRDefault="003A5144">
      <w:pPr>
        <w:rPr>
          <w:rFonts w:ascii="Times New Roman" w:hAnsi="Times New Roman" w:cs="Times New Roman"/>
          <w:b/>
          <w:bCs/>
        </w:rPr>
      </w:pPr>
      <w:r w:rsidRPr="003A5144">
        <w:rPr>
          <w:rFonts w:ascii="Times New Roman" w:hAnsi="Times New Roman" w:cs="Times New Roman"/>
          <w:b/>
          <w:bCs/>
        </w:rPr>
        <w:t xml:space="preserve">Supplementary Material </w:t>
      </w:r>
    </w:p>
    <w:tbl>
      <w:tblPr>
        <w:tblW w:w="14852" w:type="dxa"/>
        <w:jc w:val="center"/>
        <w:tblLook w:val="04A0" w:firstRow="1" w:lastRow="0" w:firstColumn="1" w:lastColumn="0" w:noHBand="0" w:noVBand="1"/>
      </w:tblPr>
      <w:tblGrid>
        <w:gridCol w:w="1394"/>
        <w:gridCol w:w="1048"/>
        <w:gridCol w:w="518"/>
        <w:gridCol w:w="541"/>
        <w:gridCol w:w="518"/>
        <w:gridCol w:w="472"/>
        <w:gridCol w:w="518"/>
        <w:gridCol w:w="541"/>
        <w:gridCol w:w="518"/>
        <w:gridCol w:w="472"/>
        <w:gridCol w:w="518"/>
        <w:gridCol w:w="541"/>
        <w:gridCol w:w="518"/>
        <w:gridCol w:w="472"/>
        <w:gridCol w:w="587"/>
        <w:gridCol w:w="541"/>
        <w:gridCol w:w="541"/>
        <w:gridCol w:w="472"/>
        <w:gridCol w:w="518"/>
        <w:gridCol w:w="541"/>
        <w:gridCol w:w="518"/>
        <w:gridCol w:w="472"/>
        <w:gridCol w:w="271"/>
        <w:gridCol w:w="271"/>
        <w:gridCol w:w="541"/>
        <w:gridCol w:w="518"/>
        <w:gridCol w:w="472"/>
      </w:tblGrid>
      <w:tr w:rsidR="00F341A2" w:rsidRPr="00F341A2" w14:paraId="68FE9001" w14:textId="77777777" w:rsidTr="00C40619">
        <w:trPr>
          <w:trHeight w:val="189"/>
          <w:jc w:val="center"/>
        </w:trPr>
        <w:tc>
          <w:tcPr>
            <w:tcW w:w="0" w:type="auto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0FFB6" w14:textId="12913518" w:rsidR="00F341A2" w:rsidRPr="00C40619" w:rsidRDefault="00F341A2" w:rsidP="00C40619">
            <w:pPr>
              <w:ind w:left="-685" w:firstLine="685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4061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ble S1. Unadjusted and adjusted regression relationships between hormone levels and physical properties</w:t>
            </w:r>
          </w:p>
        </w:tc>
      </w:tr>
      <w:tr w:rsidR="00F341A2" w:rsidRPr="00F341A2" w14:paraId="262CB1FC" w14:textId="77777777" w:rsidTr="00C40619">
        <w:trPr>
          <w:trHeight w:val="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5A9F" w14:textId="550271A5" w:rsidR="00F341A2" w:rsidRPr="00F341A2" w:rsidRDefault="00F341A2" w:rsidP="009F34D7">
            <w:pPr>
              <w:ind w:left="-728" w:firstLine="728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3A96" w14:textId="59CEB216" w:rsidR="00F341A2" w:rsidRPr="00F341A2" w:rsidRDefault="00F341A2" w:rsidP="009F34D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06881" w14:textId="77777777" w:rsidR="00F341A2" w:rsidRPr="00F341A2" w:rsidRDefault="00F341A2" w:rsidP="009F34D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ean Mas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0BBCAB7" w14:textId="21BECB30" w:rsidR="00F341A2" w:rsidRPr="00F341A2" w:rsidRDefault="00F341A2" w:rsidP="009F34D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at Mas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F8CE" w14:textId="20ABFAA8" w:rsidR="00F341A2" w:rsidRPr="00F341A2" w:rsidRDefault="00F341A2" w:rsidP="009F34D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QCS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A572" w14:textId="77777777" w:rsidR="00F341A2" w:rsidRPr="00F341A2" w:rsidRDefault="00F341A2" w:rsidP="009F34D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Jump Powe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B925" w14:textId="77777777" w:rsidR="00F341A2" w:rsidRPr="00F341A2" w:rsidRDefault="00F341A2" w:rsidP="009F34D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ip Strengt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72CA" w14:textId="77777777" w:rsidR="00F341A2" w:rsidRPr="00F341A2" w:rsidRDefault="00F341A2" w:rsidP="009F34D7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G</w:t>
            </w:r>
          </w:p>
        </w:tc>
      </w:tr>
      <w:tr w:rsidR="00C40619" w:rsidRPr="00F341A2" w14:paraId="1D8382D8" w14:textId="77777777" w:rsidTr="00C40619">
        <w:trPr>
          <w:trHeight w:val="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4E6A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docrine 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F01B" w14:textId="6992EC74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FD1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Be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7D6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6E3A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9F3805" w14:textId="354CB96E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Be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4CE19C" w14:textId="5B729032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7D349A1" w14:textId="5512A2D5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5514" w14:textId="3F5C6D20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CA7F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4CEC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818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2510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847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D4A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7F8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4F4E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95%C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73C3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5AB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6DA0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95%CI</w:t>
            </w:r>
          </w:p>
        </w:tc>
      </w:tr>
      <w:tr w:rsidR="00C40619" w:rsidRPr="00F341A2" w14:paraId="58E70EEB" w14:textId="77777777" w:rsidTr="00C40619">
        <w:trPr>
          <w:trHeight w:val="8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F6BA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HEAS</w:t>
            </w:r>
          </w:p>
          <w:p w14:paraId="71113DE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CFA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D4D1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938A5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2F899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BF53F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BD5C00" w14:textId="47E55109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D58B7E" w14:textId="32E0905A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8D97BF" w14:textId="15EE34AF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4AE13A" w14:textId="75B63CA0" w:rsidR="00F341A2" w:rsidRPr="00F341A2" w:rsidRDefault="007F64C7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A483" w14:textId="5FBC8518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0C9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858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286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910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317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176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641E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B86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0C3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1D2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6CA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57A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990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890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58B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</w:tr>
      <w:tr w:rsidR="00C40619" w:rsidRPr="00F341A2" w14:paraId="737F6C57" w14:textId="77777777" w:rsidTr="00C40619">
        <w:trPr>
          <w:trHeight w:val="85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396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94D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hlet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AB7B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650EE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B7A7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56C4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49</w:t>
            </w:r>
          </w:p>
        </w:tc>
        <w:tc>
          <w:tcPr>
            <w:tcW w:w="0" w:type="auto"/>
          </w:tcPr>
          <w:p w14:paraId="2EE9BA56" w14:textId="268BBD9C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0" w:type="auto"/>
          </w:tcPr>
          <w:p w14:paraId="5E7D9B55" w14:textId="6E1498A1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9</w:t>
            </w:r>
          </w:p>
        </w:tc>
        <w:tc>
          <w:tcPr>
            <w:tcW w:w="0" w:type="auto"/>
          </w:tcPr>
          <w:p w14:paraId="4981EEC7" w14:textId="18073D65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7</w:t>
            </w:r>
          </w:p>
        </w:tc>
        <w:tc>
          <w:tcPr>
            <w:tcW w:w="0" w:type="auto"/>
          </w:tcPr>
          <w:p w14:paraId="588577DA" w14:textId="6DA981A6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20D" w14:textId="79AF6368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332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1E4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19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E8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F01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BA7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368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F98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FD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93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B93A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9C2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FD0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08F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0AB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4</w:t>
            </w:r>
          </w:p>
        </w:tc>
      </w:tr>
      <w:tr w:rsidR="00C40619" w:rsidRPr="00F341A2" w14:paraId="6E7EEC39" w14:textId="77777777" w:rsidTr="00C40619">
        <w:trPr>
          <w:trHeight w:val="8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3F9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HEA</w:t>
            </w:r>
          </w:p>
          <w:p w14:paraId="25D0529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DA8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62FAE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02BF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338A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273F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0" w:type="auto"/>
          </w:tcPr>
          <w:p w14:paraId="6AB21F52" w14:textId="39D7B6BE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</w:tcPr>
          <w:p w14:paraId="52F33C6D" w14:textId="37EEA3F8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63</w:t>
            </w:r>
          </w:p>
        </w:tc>
        <w:tc>
          <w:tcPr>
            <w:tcW w:w="0" w:type="auto"/>
          </w:tcPr>
          <w:p w14:paraId="03CEAFCC" w14:textId="713F522C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0" w:type="auto"/>
          </w:tcPr>
          <w:p w14:paraId="123C8571" w14:textId="404DEFCB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4470" w14:textId="1353D5C4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4CA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DBC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8E4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097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373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B45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170A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C5A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9A0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4DD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086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FBF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BE9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DB6E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01BA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</w:tr>
      <w:tr w:rsidR="00C40619" w:rsidRPr="00F341A2" w14:paraId="7E3601FB" w14:textId="77777777" w:rsidTr="00C40619">
        <w:trPr>
          <w:trHeight w:val="85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34A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C9F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hlet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4315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69E9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DFC2A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FA8C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0" w:type="auto"/>
          </w:tcPr>
          <w:p w14:paraId="1C23BBE1" w14:textId="0DF1DC0E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</w:tcPr>
          <w:p w14:paraId="42D23F88" w14:textId="47C9176E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3</w:t>
            </w:r>
          </w:p>
        </w:tc>
        <w:tc>
          <w:tcPr>
            <w:tcW w:w="0" w:type="auto"/>
          </w:tcPr>
          <w:p w14:paraId="0A37F3D1" w14:textId="22676973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</w:t>
            </w:r>
          </w:p>
        </w:tc>
        <w:tc>
          <w:tcPr>
            <w:tcW w:w="0" w:type="auto"/>
          </w:tcPr>
          <w:p w14:paraId="14B4DE95" w14:textId="59684B17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CC1C" w14:textId="36D7ED3C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24A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729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912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428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28A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70FE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99AA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DCF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7B4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04F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BF2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5C6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242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B73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C5E0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</w:tr>
      <w:tr w:rsidR="00C40619" w:rsidRPr="00F341A2" w14:paraId="1DD568E9" w14:textId="77777777" w:rsidTr="00C40619">
        <w:trPr>
          <w:trHeight w:val="8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6F1B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stosterone</w:t>
            </w:r>
          </w:p>
          <w:p w14:paraId="34A308B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203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B69C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5B1F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90CD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DC83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0" w:type="auto"/>
          </w:tcPr>
          <w:p w14:paraId="5E7D6FCE" w14:textId="72A218C7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</w:tcPr>
          <w:p w14:paraId="147E7433" w14:textId="1B3D2014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4</w:t>
            </w:r>
          </w:p>
        </w:tc>
        <w:tc>
          <w:tcPr>
            <w:tcW w:w="0" w:type="auto"/>
          </w:tcPr>
          <w:p w14:paraId="2418BDFF" w14:textId="2FE11168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0" w:type="auto"/>
          </w:tcPr>
          <w:p w14:paraId="15E12435" w14:textId="1C7040FE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4CA7" w14:textId="79CBAE0D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93B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70C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830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58F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0F3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B65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80D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E83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078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EB8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8A10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509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B2D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34E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2DA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</w:tr>
      <w:tr w:rsidR="00C40619" w:rsidRPr="00F341A2" w14:paraId="36F05830" w14:textId="77777777" w:rsidTr="00C40619">
        <w:trPr>
          <w:trHeight w:val="85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69F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1E5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hlet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7B6A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66C8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F0ED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897E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0" w:type="auto"/>
          </w:tcPr>
          <w:p w14:paraId="14B932A9" w14:textId="2E3ACC2A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</w:tcPr>
          <w:p w14:paraId="7933D894" w14:textId="355975E2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5</w:t>
            </w:r>
          </w:p>
        </w:tc>
        <w:tc>
          <w:tcPr>
            <w:tcW w:w="0" w:type="auto"/>
          </w:tcPr>
          <w:p w14:paraId="2D830032" w14:textId="37C2DDCD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0" w:type="auto"/>
          </w:tcPr>
          <w:p w14:paraId="455398D8" w14:textId="19EDA97A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7927" w14:textId="7936C5EA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920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ED9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560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5DE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E60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DC0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CC3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5C1A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254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6B8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56F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0BE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96A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306E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A26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</w:tr>
      <w:tr w:rsidR="00C40619" w:rsidRPr="00F341A2" w14:paraId="2FDEA980" w14:textId="77777777" w:rsidTr="00C40619">
        <w:trPr>
          <w:trHeight w:val="8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3F770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HT</w:t>
            </w:r>
          </w:p>
          <w:p w14:paraId="24E860E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2FE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C43F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7A05E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FED8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7EA1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0" w:type="auto"/>
          </w:tcPr>
          <w:p w14:paraId="6A00EF02" w14:textId="7C8964E8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4738B3D3" w14:textId="7F592680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0" w:type="auto"/>
          </w:tcPr>
          <w:p w14:paraId="65318003" w14:textId="3C42E604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7</w:t>
            </w:r>
          </w:p>
        </w:tc>
        <w:tc>
          <w:tcPr>
            <w:tcW w:w="0" w:type="auto"/>
          </w:tcPr>
          <w:p w14:paraId="3F2ED2AE" w14:textId="7D2A624F" w:rsidR="00F341A2" w:rsidRPr="00F341A2" w:rsidRDefault="007F64C7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9DD1" w14:textId="331B739B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164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98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554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E0E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D78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5F8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F08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11C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FBF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2E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79B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B7B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33C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63D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DCF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0</w:t>
            </w:r>
          </w:p>
        </w:tc>
      </w:tr>
      <w:tr w:rsidR="00C40619" w:rsidRPr="00F341A2" w14:paraId="56F03CF8" w14:textId="77777777" w:rsidTr="00C40619">
        <w:trPr>
          <w:trHeight w:val="85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6F2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712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hletic Status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9078E8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4DB2A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88C49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A5860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0</w:t>
            </w:r>
          </w:p>
        </w:tc>
        <w:tc>
          <w:tcPr>
            <w:tcW w:w="0" w:type="auto"/>
          </w:tcPr>
          <w:p w14:paraId="2408C44F" w14:textId="223A88A4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</w:t>
            </w:r>
          </w:p>
        </w:tc>
        <w:tc>
          <w:tcPr>
            <w:tcW w:w="0" w:type="auto"/>
          </w:tcPr>
          <w:p w14:paraId="6897B862" w14:textId="098643F5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8</w:t>
            </w:r>
          </w:p>
        </w:tc>
        <w:tc>
          <w:tcPr>
            <w:tcW w:w="0" w:type="auto"/>
          </w:tcPr>
          <w:p w14:paraId="6C818064" w14:textId="6D2548B3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7</w:t>
            </w:r>
          </w:p>
        </w:tc>
        <w:tc>
          <w:tcPr>
            <w:tcW w:w="0" w:type="auto"/>
          </w:tcPr>
          <w:p w14:paraId="1BAEEE11" w14:textId="630D8448" w:rsidR="00F341A2" w:rsidRPr="00F341A2" w:rsidRDefault="007F64C7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4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4952" w14:textId="02554118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9EB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8B3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36B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F3F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B46E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56A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B3F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641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C48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B0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76B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DA1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8F9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B19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884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4</w:t>
            </w:r>
          </w:p>
        </w:tc>
      </w:tr>
      <w:tr w:rsidR="00C40619" w:rsidRPr="00F341A2" w14:paraId="240A13E9" w14:textId="77777777" w:rsidTr="00C40619">
        <w:trPr>
          <w:trHeight w:val="8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CCA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stradiol</w:t>
            </w:r>
            <w:proofErr w:type="spellEnd"/>
          </w:p>
          <w:p w14:paraId="4B3A5B30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proofErr w:type="spellStart"/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mol</w:t>
            </w:r>
            <w:proofErr w:type="spellEnd"/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0F5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E3A5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1359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1797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D5FAA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</w:tcPr>
          <w:p w14:paraId="18B34324" w14:textId="50A2EAC9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</w:tcPr>
          <w:p w14:paraId="77DE7604" w14:textId="30387C47" w:rsidR="00F341A2" w:rsidRPr="00C40619" w:rsidRDefault="00C40619" w:rsidP="00F341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4061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0.0</w:t>
            </w:r>
            <w:r w:rsidR="007F64C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</w:tcPr>
          <w:p w14:paraId="671833A4" w14:textId="7E501CB2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14:paraId="2A828908" w14:textId="18F4E399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AE4A" w14:textId="20EFCC6F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02D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76D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6780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741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60FC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7A1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965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E36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3D9E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D4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3DC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B045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0AA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7C5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D18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</w:tr>
      <w:tr w:rsidR="00C40619" w:rsidRPr="00F341A2" w14:paraId="5517DA3E" w14:textId="77777777" w:rsidTr="00C40619">
        <w:trPr>
          <w:trHeight w:val="85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A78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2C9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hletic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D107" w14:textId="699F0525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DA47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9C60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ECC3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3BD815" w14:textId="35057587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A3990E" w14:textId="1789751B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EF1A04" w14:textId="2F0B743A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7B79EF" w14:textId="119A5AEE" w:rsidR="00F341A2" w:rsidRPr="00F341A2" w:rsidRDefault="00C40619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F64C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BF2C" w14:textId="6CCFAF0D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B5A8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AA20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5B0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8E760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FA76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374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0099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BFB4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393B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41EF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3BD2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DEADD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e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F8A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9F1E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4A31" w14:textId="77777777" w:rsidR="00F341A2" w:rsidRPr="00F341A2" w:rsidRDefault="00F341A2" w:rsidP="00F341A2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341A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</w:tr>
    </w:tbl>
    <w:p w14:paraId="239273AC" w14:textId="5C38C2B9" w:rsidR="003A5144" w:rsidRDefault="003A5144" w:rsidP="009F34D7">
      <w:pPr>
        <w:jc w:val="center"/>
        <w:rPr>
          <w:rFonts w:ascii="Times New Roman" w:hAnsi="Times New Roman" w:cs="Times New Roman"/>
          <w:b/>
          <w:bCs/>
        </w:rPr>
      </w:pPr>
    </w:p>
    <w:p w14:paraId="08932327" w14:textId="0FB850E2" w:rsidR="003A5144" w:rsidRDefault="003A5144">
      <w:pPr>
        <w:rPr>
          <w:rFonts w:ascii="Times New Roman" w:hAnsi="Times New Roman" w:cs="Times New Roman"/>
          <w:b/>
          <w:bCs/>
        </w:rPr>
      </w:pPr>
    </w:p>
    <w:p w14:paraId="2D03AD0B" w14:textId="011248A8" w:rsidR="003A5144" w:rsidRDefault="003A5144">
      <w:pPr>
        <w:rPr>
          <w:rFonts w:ascii="Times New Roman" w:hAnsi="Times New Roman" w:cs="Times New Roman"/>
          <w:b/>
          <w:bCs/>
        </w:rPr>
      </w:pPr>
    </w:p>
    <w:p w14:paraId="3579F759" w14:textId="2312F284" w:rsidR="003A5144" w:rsidRDefault="003A5144">
      <w:pPr>
        <w:rPr>
          <w:rFonts w:ascii="Times New Roman" w:hAnsi="Times New Roman" w:cs="Times New Roman"/>
          <w:b/>
          <w:bCs/>
        </w:rPr>
      </w:pPr>
    </w:p>
    <w:p w14:paraId="28EE8773" w14:textId="61CF03EB" w:rsidR="003A5144" w:rsidRDefault="003A5144">
      <w:pPr>
        <w:rPr>
          <w:rFonts w:ascii="Times New Roman" w:hAnsi="Times New Roman" w:cs="Times New Roman"/>
          <w:b/>
          <w:bCs/>
        </w:rPr>
      </w:pPr>
    </w:p>
    <w:p w14:paraId="5DD6309A" w14:textId="7D1362CD" w:rsidR="003A5144" w:rsidRDefault="003A5144">
      <w:pPr>
        <w:rPr>
          <w:rFonts w:ascii="Times New Roman" w:hAnsi="Times New Roman" w:cs="Times New Roman"/>
          <w:b/>
          <w:bCs/>
        </w:rPr>
      </w:pPr>
    </w:p>
    <w:p w14:paraId="6BC25106" w14:textId="18AB4B71" w:rsidR="003A5144" w:rsidRDefault="003A5144">
      <w:pPr>
        <w:rPr>
          <w:rFonts w:ascii="Times New Roman" w:hAnsi="Times New Roman" w:cs="Times New Roman"/>
          <w:b/>
          <w:bCs/>
        </w:rPr>
      </w:pPr>
    </w:p>
    <w:p w14:paraId="7E79F60E" w14:textId="27E16648" w:rsidR="003A5144" w:rsidRDefault="003A5144">
      <w:pPr>
        <w:rPr>
          <w:rFonts w:ascii="Times New Roman" w:hAnsi="Times New Roman" w:cs="Times New Roman"/>
          <w:b/>
          <w:bCs/>
        </w:rPr>
      </w:pPr>
    </w:p>
    <w:p w14:paraId="0D1DA0EA" w14:textId="44B2F2CB" w:rsidR="003A5144" w:rsidRDefault="003A5144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Y="185"/>
        <w:tblW w:w="15208" w:type="dxa"/>
        <w:tblLook w:val="04A0" w:firstRow="1" w:lastRow="0" w:firstColumn="1" w:lastColumn="0" w:noHBand="0" w:noVBand="1"/>
      </w:tblPr>
      <w:tblGrid>
        <w:gridCol w:w="2201"/>
        <w:gridCol w:w="2239"/>
        <w:gridCol w:w="46"/>
        <w:gridCol w:w="393"/>
        <w:gridCol w:w="562"/>
        <w:gridCol w:w="955"/>
        <w:gridCol w:w="803"/>
        <w:gridCol w:w="959"/>
        <w:gridCol w:w="955"/>
        <w:gridCol w:w="955"/>
        <w:gridCol w:w="803"/>
        <w:gridCol w:w="807"/>
        <w:gridCol w:w="955"/>
        <w:gridCol w:w="955"/>
        <w:gridCol w:w="803"/>
        <w:gridCol w:w="805"/>
        <w:gridCol w:w="18"/>
      </w:tblGrid>
      <w:tr w:rsidR="003A5144" w:rsidRPr="009F34D7" w14:paraId="1AAD97A2" w14:textId="77777777" w:rsidTr="003A5144">
        <w:trPr>
          <w:trHeight w:val="195"/>
        </w:trPr>
        <w:tc>
          <w:tcPr>
            <w:tcW w:w="15208" w:type="dxa"/>
            <w:gridSpan w:val="1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C43EE5" w14:textId="77777777" w:rsidR="003A5144" w:rsidRPr="009F34D7" w:rsidRDefault="003A5144" w:rsidP="00D30B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able S2. Unadjusted and adjusted regression relationships between hormone levels and motor unit features</w:t>
            </w:r>
          </w:p>
        </w:tc>
      </w:tr>
      <w:tr w:rsidR="003A5144" w:rsidRPr="009F34D7" w14:paraId="434D5DAA" w14:textId="77777777" w:rsidTr="003A5144">
        <w:trPr>
          <w:trHeight w:val="195"/>
        </w:trPr>
        <w:tc>
          <w:tcPr>
            <w:tcW w:w="44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DD6C" w14:textId="77777777" w:rsidR="003A5144" w:rsidRPr="009F34D7" w:rsidRDefault="003A5144" w:rsidP="00D30B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3B39" w14:textId="77777777" w:rsidR="003A5144" w:rsidRPr="009F34D7" w:rsidRDefault="003A5144" w:rsidP="00D30B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BC04" w14:textId="77777777" w:rsidR="003A5144" w:rsidRPr="009F34D7" w:rsidRDefault="003A5144" w:rsidP="00D30B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P Complexity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DC23" w14:textId="77777777" w:rsidR="003A5144" w:rsidRPr="009F34D7" w:rsidRDefault="003A5144" w:rsidP="00D30B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P Duration</w:t>
            </w:r>
          </w:p>
        </w:tc>
        <w:tc>
          <w:tcPr>
            <w:tcW w:w="352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02021" w14:textId="77777777" w:rsidR="003A5144" w:rsidRPr="009F34D7" w:rsidRDefault="003A5144" w:rsidP="00D30B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 Firing Rate</w:t>
            </w:r>
          </w:p>
        </w:tc>
      </w:tr>
      <w:tr w:rsidR="003A5144" w:rsidRPr="009F34D7" w14:paraId="75CB041F" w14:textId="77777777" w:rsidTr="003A5144">
        <w:trPr>
          <w:gridAfter w:val="1"/>
          <w:wAfter w:w="15" w:type="dxa"/>
          <w:trHeight w:val="195"/>
        </w:trPr>
        <w:tc>
          <w:tcPr>
            <w:tcW w:w="2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2E2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rine Parameter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8CFF" w14:textId="65D91B8A" w:rsidR="003A5144" w:rsidRPr="009F34D7" w:rsidRDefault="003A5144" w:rsidP="009F34D7">
            <w:pPr>
              <w:ind w:left="-299" w:firstLine="29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C06C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A20A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12F5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109C3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3FA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C965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C1397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50EA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4D84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5% CI</w:t>
            </w:r>
          </w:p>
        </w:tc>
      </w:tr>
      <w:tr w:rsidR="003A5144" w:rsidRPr="009F34D7" w14:paraId="6E53A782" w14:textId="77777777" w:rsidTr="003A5144">
        <w:trPr>
          <w:gridAfter w:val="1"/>
          <w:wAfter w:w="18" w:type="dxa"/>
          <w:trHeight w:val="195"/>
        </w:trPr>
        <w:tc>
          <w:tcPr>
            <w:tcW w:w="2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06A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3C5C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93BF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00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D04F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3287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37F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1AB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B86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4A5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A58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1547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EC5A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354C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5144" w:rsidRPr="009F34D7" w14:paraId="1FBBEEF4" w14:textId="77777777" w:rsidTr="003A5144">
        <w:trPr>
          <w:gridAfter w:val="1"/>
          <w:wAfter w:w="18" w:type="dxa"/>
          <w:trHeight w:val="195"/>
        </w:trPr>
        <w:tc>
          <w:tcPr>
            <w:tcW w:w="220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CA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EAS</w:t>
            </w:r>
          </w:p>
          <w:p w14:paraId="3F48483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mol/L)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84B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8FE3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D9C4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4064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36D6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88E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0BF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DAD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81AF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0205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65C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C66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5D53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3A5144" w:rsidRPr="009F34D7" w14:paraId="5375679C" w14:textId="77777777" w:rsidTr="003A5144">
        <w:trPr>
          <w:gridAfter w:val="1"/>
          <w:wAfter w:w="18" w:type="dxa"/>
          <w:trHeight w:val="195"/>
        </w:trPr>
        <w:tc>
          <w:tcPr>
            <w:tcW w:w="22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CACA2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06E6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hletic status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590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5993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5C2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38D6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161A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AB4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8A3B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CA6F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C55C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4DBC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41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8F3F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3A5144" w:rsidRPr="009F34D7" w14:paraId="156B67BB" w14:textId="77777777" w:rsidTr="003A5144">
        <w:trPr>
          <w:gridAfter w:val="1"/>
          <w:wAfter w:w="18" w:type="dxa"/>
          <w:trHeight w:val="195"/>
        </w:trPr>
        <w:tc>
          <w:tcPr>
            <w:tcW w:w="220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B21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EA</w:t>
            </w:r>
          </w:p>
          <w:p w14:paraId="67014E8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mol/L)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B55D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713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79A4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4BA4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9BDB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132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820C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F4E0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328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65BD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EC8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0F2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1A7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3A5144" w:rsidRPr="009F34D7" w14:paraId="0B4AAACA" w14:textId="77777777" w:rsidTr="003A5144">
        <w:trPr>
          <w:gridAfter w:val="1"/>
          <w:wAfter w:w="18" w:type="dxa"/>
          <w:trHeight w:val="195"/>
        </w:trPr>
        <w:tc>
          <w:tcPr>
            <w:tcW w:w="22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77274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DCE6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hletic status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602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E16D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1F5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EB3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7C5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E740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4216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3CE7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4DDF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49B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D18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49A3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3A5144" w:rsidRPr="009F34D7" w14:paraId="78F31F9D" w14:textId="77777777" w:rsidTr="003A5144">
        <w:trPr>
          <w:gridAfter w:val="1"/>
          <w:wAfter w:w="18" w:type="dxa"/>
          <w:trHeight w:val="195"/>
        </w:trPr>
        <w:tc>
          <w:tcPr>
            <w:tcW w:w="220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C02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osterone</w:t>
            </w:r>
          </w:p>
          <w:p w14:paraId="2E87726A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mol/L)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0DD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004B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1B8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110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52C5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3AD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0E5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380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49E0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F994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8F7D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7777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EDE3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3A5144" w:rsidRPr="009F34D7" w14:paraId="78E125F2" w14:textId="77777777" w:rsidTr="003A5144">
        <w:trPr>
          <w:gridAfter w:val="1"/>
          <w:wAfter w:w="18" w:type="dxa"/>
          <w:trHeight w:val="195"/>
        </w:trPr>
        <w:tc>
          <w:tcPr>
            <w:tcW w:w="22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10B78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B83C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hletic status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D6F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EDFD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F374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7C3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F47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78CA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BBB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4F9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4F1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23E0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4D60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1F3D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3A5144" w:rsidRPr="009F34D7" w14:paraId="013A941E" w14:textId="77777777" w:rsidTr="003A5144">
        <w:trPr>
          <w:gridAfter w:val="1"/>
          <w:wAfter w:w="18" w:type="dxa"/>
          <w:trHeight w:val="195"/>
        </w:trPr>
        <w:tc>
          <w:tcPr>
            <w:tcW w:w="220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BD5B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T</w:t>
            </w:r>
          </w:p>
          <w:p w14:paraId="0962436C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mol/L)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475A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F54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82E0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910F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C37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9B7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72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0356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FF1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125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DF7A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064B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1CD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3A5144" w:rsidRPr="009F34D7" w14:paraId="275AA2ED" w14:textId="77777777" w:rsidTr="003A5144">
        <w:trPr>
          <w:gridAfter w:val="1"/>
          <w:wAfter w:w="18" w:type="dxa"/>
          <w:trHeight w:val="195"/>
        </w:trPr>
        <w:tc>
          <w:tcPr>
            <w:tcW w:w="2201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3F50E9DD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8826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hletic status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5FA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85D4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DDB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58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754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31C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A633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9764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BF4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0EFD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A26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2BFF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3A5144" w:rsidRPr="009F34D7" w14:paraId="3B6883D1" w14:textId="77777777" w:rsidTr="003A5144">
        <w:trPr>
          <w:gridAfter w:val="1"/>
          <w:wAfter w:w="18" w:type="dxa"/>
          <w:trHeight w:val="195"/>
        </w:trPr>
        <w:tc>
          <w:tcPr>
            <w:tcW w:w="22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932A7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</w:t>
            </w:r>
            <w:proofErr w:type="spellEnd"/>
          </w:p>
          <w:p w14:paraId="56891CFA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ol</w:t>
            </w:r>
            <w:proofErr w:type="spellEnd"/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EFB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4D10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052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6930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281B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938F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C99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5EC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0055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9E37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5595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86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417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A5144" w:rsidRPr="009F34D7" w14:paraId="0664AA99" w14:textId="77777777" w:rsidTr="003A5144">
        <w:trPr>
          <w:gridAfter w:val="1"/>
          <w:wAfter w:w="18" w:type="dxa"/>
          <w:trHeight w:val="184"/>
        </w:trPr>
        <w:tc>
          <w:tcPr>
            <w:tcW w:w="22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95C01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2F8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hletic status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48B4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3E22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E36E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CBD4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B47D3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524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50F8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0D43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7B501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D642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7539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DDFB" w14:textId="77777777" w:rsidR="003A5144" w:rsidRPr="009F34D7" w:rsidRDefault="003A5144" w:rsidP="009F34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34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</w:tbl>
    <w:p w14:paraId="20194205" w14:textId="77777777" w:rsidR="003A5144" w:rsidRPr="003A5144" w:rsidRDefault="003A5144" w:rsidP="009F34D7">
      <w:pPr>
        <w:jc w:val="center"/>
        <w:rPr>
          <w:rFonts w:ascii="Times New Roman" w:hAnsi="Times New Roman" w:cs="Times New Roman"/>
          <w:b/>
          <w:bCs/>
        </w:rPr>
      </w:pPr>
    </w:p>
    <w:sectPr w:rsidR="003A5144" w:rsidRPr="003A5144" w:rsidSect="003A5144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144"/>
    <w:rsid w:val="000108D2"/>
    <w:rsid w:val="0001205F"/>
    <w:rsid w:val="0001268D"/>
    <w:rsid w:val="00024F02"/>
    <w:rsid w:val="00036FCE"/>
    <w:rsid w:val="000508C6"/>
    <w:rsid w:val="00052B66"/>
    <w:rsid w:val="0005514B"/>
    <w:rsid w:val="00055A09"/>
    <w:rsid w:val="00063753"/>
    <w:rsid w:val="000A02DA"/>
    <w:rsid w:val="000A66AC"/>
    <w:rsid w:val="000C09B6"/>
    <w:rsid w:val="000C792A"/>
    <w:rsid w:val="000E2B28"/>
    <w:rsid w:val="000E7371"/>
    <w:rsid w:val="000F598C"/>
    <w:rsid w:val="000F59E8"/>
    <w:rsid w:val="000F5D85"/>
    <w:rsid w:val="000F690E"/>
    <w:rsid w:val="00102DFE"/>
    <w:rsid w:val="00104E02"/>
    <w:rsid w:val="00106247"/>
    <w:rsid w:val="00122BCF"/>
    <w:rsid w:val="0013347C"/>
    <w:rsid w:val="001443E2"/>
    <w:rsid w:val="0014598C"/>
    <w:rsid w:val="00146CB0"/>
    <w:rsid w:val="00170739"/>
    <w:rsid w:val="00175173"/>
    <w:rsid w:val="001841D5"/>
    <w:rsid w:val="00191607"/>
    <w:rsid w:val="0019252D"/>
    <w:rsid w:val="001943CF"/>
    <w:rsid w:val="001A1012"/>
    <w:rsid w:val="001A5704"/>
    <w:rsid w:val="001B7EBD"/>
    <w:rsid w:val="001C29CD"/>
    <w:rsid w:val="001C6843"/>
    <w:rsid w:val="001C7D47"/>
    <w:rsid w:val="001D1883"/>
    <w:rsid w:val="001D4F60"/>
    <w:rsid w:val="001D5644"/>
    <w:rsid w:val="001E29BC"/>
    <w:rsid w:val="001E3886"/>
    <w:rsid w:val="001E4A88"/>
    <w:rsid w:val="002036DE"/>
    <w:rsid w:val="002102FB"/>
    <w:rsid w:val="00216BC4"/>
    <w:rsid w:val="00221290"/>
    <w:rsid w:val="00224762"/>
    <w:rsid w:val="00230650"/>
    <w:rsid w:val="00233DA2"/>
    <w:rsid w:val="00234ED4"/>
    <w:rsid w:val="00235E27"/>
    <w:rsid w:val="00236907"/>
    <w:rsid w:val="00240121"/>
    <w:rsid w:val="002427DE"/>
    <w:rsid w:val="00243AA6"/>
    <w:rsid w:val="002450CA"/>
    <w:rsid w:val="0024536F"/>
    <w:rsid w:val="00245BD3"/>
    <w:rsid w:val="00246800"/>
    <w:rsid w:val="0025540B"/>
    <w:rsid w:val="00272A3D"/>
    <w:rsid w:val="00273131"/>
    <w:rsid w:val="002731E1"/>
    <w:rsid w:val="00280DFA"/>
    <w:rsid w:val="00283894"/>
    <w:rsid w:val="00283CCC"/>
    <w:rsid w:val="002900AA"/>
    <w:rsid w:val="00295AB7"/>
    <w:rsid w:val="002B381D"/>
    <w:rsid w:val="002B7DEE"/>
    <w:rsid w:val="002C1801"/>
    <w:rsid w:val="002C1A0B"/>
    <w:rsid w:val="002C4CD7"/>
    <w:rsid w:val="002C4F1A"/>
    <w:rsid w:val="002C5D8A"/>
    <w:rsid w:val="002C6BCA"/>
    <w:rsid w:val="002D27E7"/>
    <w:rsid w:val="002D3597"/>
    <w:rsid w:val="002D6320"/>
    <w:rsid w:val="002D7CD5"/>
    <w:rsid w:val="002F05A3"/>
    <w:rsid w:val="002F1FC3"/>
    <w:rsid w:val="002F34B3"/>
    <w:rsid w:val="002F3773"/>
    <w:rsid w:val="002F47A7"/>
    <w:rsid w:val="003124E7"/>
    <w:rsid w:val="00324FB0"/>
    <w:rsid w:val="003301F5"/>
    <w:rsid w:val="003302AA"/>
    <w:rsid w:val="003402E1"/>
    <w:rsid w:val="00341499"/>
    <w:rsid w:val="00342CD6"/>
    <w:rsid w:val="00345219"/>
    <w:rsid w:val="00353880"/>
    <w:rsid w:val="00354EC6"/>
    <w:rsid w:val="00357A89"/>
    <w:rsid w:val="00362E52"/>
    <w:rsid w:val="00375023"/>
    <w:rsid w:val="00376DF8"/>
    <w:rsid w:val="00384CC5"/>
    <w:rsid w:val="003A5144"/>
    <w:rsid w:val="003A67A4"/>
    <w:rsid w:val="003B1AF5"/>
    <w:rsid w:val="003B213A"/>
    <w:rsid w:val="003B4C7A"/>
    <w:rsid w:val="003C0F8F"/>
    <w:rsid w:val="003C5EBE"/>
    <w:rsid w:val="003D4861"/>
    <w:rsid w:val="003D5C31"/>
    <w:rsid w:val="003E73CF"/>
    <w:rsid w:val="003F17EC"/>
    <w:rsid w:val="003F23A4"/>
    <w:rsid w:val="003F5045"/>
    <w:rsid w:val="003F5530"/>
    <w:rsid w:val="003F60B4"/>
    <w:rsid w:val="003F6BF4"/>
    <w:rsid w:val="0040029A"/>
    <w:rsid w:val="00402B50"/>
    <w:rsid w:val="004060E1"/>
    <w:rsid w:val="00407C70"/>
    <w:rsid w:val="00412474"/>
    <w:rsid w:val="00414DFD"/>
    <w:rsid w:val="00414FEC"/>
    <w:rsid w:val="00416D3B"/>
    <w:rsid w:val="0042001A"/>
    <w:rsid w:val="00424503"/>
    <w:rsid w:val="00431E69"/>
    <w:rsid w:val="00431F69"/>
    <w:rsid w:val="00435FEE"/>
    <w:rsid w:val="0043620F"/>
    <w:rsid w:val="004370D2"/>
    <w:rsid w:val="00440359"/>
    <w:rsid w:val="00442980"/>
    <w:rsid w:val="004507EF"/>
    <w:rsid w:val="0045287E"/>
    <w:rsid w:val="0045294F"/>
    <w:rsid w:val="00462917"/>
    <w:rsid w:val="00465624"/>
    <w:rsid w:val="004776D3"/>
    <w:rsid w:val="00480A8D"/>
    <w:rsid w:val="004822A4"/>
    <w:rsid w:val="004844B1"/>
    <w:rsid w:val="00486FE3"/>
    <w:rsid w:val="00492954"/>
    <w:rsid w:val="0049351F"/>
    <w:rsid w:val="00495441"/>
    <w:rsid w:val="004A2352"/>
    <w:rsid w:val="004B51E8"/>
    <w:rsid w:val="004C21EE"/>
    <w:rsid w:val="004C4286"/>
    <w:rsid w:val="004C5575"/>
    <w:rsid w:val="004C7084"/>
    <w:rsid w:val="004D1FFC"/>
    <w:rsid w:val="004D3DD7"/>
    <w:rsid w:val="004E03F4"/>
    <w:rsid w:val="004E3AF2"/>
    <w:rsid w:val="004E3D5C"/>
    <w:rsid w:val="004F6DD5"/>
    <w:rsid w:val="00500CED"/>
    <w:rsid w:val="005077F3"/>
    <w:rsid w:val="0051342F"/>
    <w:rsid w:val="00517662"/>
    <w:rsid w:val="00521667"/>
    <w:rsid w:val="0052311D"/>
    <w:rsid w:val="00531D16"/>
    <w:rsid w:val="00534E92"/>
    <w:rsid w:val="005433B4"/>
    <w:rsid w:val="00543BB7"/>
    <w:rsid w:val="0054600D"/>
    <w:rsid w:val="0055123E"/>
    <w:rsid w:val="00561ED0"/>
    <w:rsid w:val="00562622"/>
    <w:rsid w:val="005656DE"/>
    <w:rsid w:val="00565F90"/>
    <w:rsid w:val="00567454"/>
    <w:rsid w:val="005707FC"/>
    <w:rsid w:val="00573067"/>
    <w:rsid w:val="00573B61"/>
    <w:rsid w:val="00584F63"/>
    <w:rsid w:val="005852BD"/>
    <w:rsid w:val="005B0F2B"/>
    <w:rsid w:val="005B1C29"/>
    <w:rsid w:val="005B3ED8"/>
    <w:rsid w:val="005B40DE"/>
    <w:rsid w:val="005C6C65"/>
    <w:rsid w:val="005D0CED"/>
    <w:rsid w:val="005D7B0A"/>
    <w:rsid w:val="005F7FCA"/>
    <w:rsid w:val="0061505D"/>
    <w:rsid w:val="00617F37"/>
    <w:rsid w:val="006206DF"/>
    <w:rsid w:val="00623906"/>
    <w:rsid w:val="0062605C"/>
    <w:rsid w:val="00631B9C"/>
    <w:rsid w:val="00633FF6"/>
    <w:rsid w:val="006442EF"/>
    <w:rsid w:val="006501FA"/>
    <w:rsid w:val="00651C73"/>
    <w:rsid w:val="00652B98"/>
    <w:rsid w:val="0065446D"/>
    <w:rsid w:val="00655F3C"/>
    <w:rsid w:val="0066571A"/>
    <w:rsid w:val="00665850"/>
    <w:rsid w:val="0067138D"/>
    <w:rsid w:val="00674417"/>
    <w:rsid w:val="006755F8"/>
    <w:rsid w:val="006801E8"/>
    <w:rsid w:val="00692D8F"/>
    <w:rsid w:val="006A3286"/>
    <w:rsid w:val="006A76A7"/>
    <w:rsid w:val="006B0F18"/>
    <w:rsid w:val="006B7E95"/>
    <w:rsid w:val="006C3EE4"/>
    <w:rsid w:val="006C483C"/>
    <w:rsid w:val="006E0623"/>
    <w:rsid w:val="006E4C21"/>
    <w:rsid w:val="006F158A"/>
    <w:rsid w:val="006F4064"/>
    <w:rsid w:val="0070109D"/>
    <w:rsid w:val="007105F2"/>
    <w:rsid w:val="00713970"/>
    <w:rsid w:val="007279B2"/>
    <w:rsid w:val="00727B6F"/>
    <w:rsid w:val="0073483B"/>
    <w:rsid w:val="00737CA2"/>
    <w:rsid w:val="00740172"/>
    <w:rsid w:val="00742FCF"/>
    <w:rsid w:val="007471BF"/>
    <w:rsid w:val="00752B79"/>
    <w:rsid w:val="00754950"/>
    <w:rsid w:val="00755B20"/>
    <w:rsid w:val="00761CA2"/>
    <w:rsid w:val="00762225"/>
    <w:rsid w:val="00763712"/>
    <w:rsid w:val="00763D43"/>
    <w:rsid w:val="007675C5"/>
    <w:rsid w:val="00770E8B"/>
    <w:rsid w:val="007771D6"/>
    <w:rsid w:val="00777284"/>
    <w:rsid w:val="00777501"/>
    <w:rsid w:val="00786715"/>
    <w:rsid w:val="007A62D5"/>
    <w:rsid w:val="007B2180"/>
    <w:rsid w:val="007B2DBC"/>
    <w:rsid w:val="007B3D3A"/>
    <w:rsid w:val="007B5EC8"/>
    <w:rsid w:val="007C6C11"/>
    <w:rsid w:val="007C7130"/>
    <w:rsid w:val="007D3678"/>
    <w:rsid w:val="007E07F6"/>
    <w:rsid w:val="007E130E"/>
    <w:rsid w:val="007E3BB0"/>
    <w:rsid w:val="007E677A"/>
    <w:rsid w:val="007E7E19"/>
    <w:rsid w:val="007F64C7"/>
    <w:rsid w:val="0082542F"/>
    <w:rsid w:val="00832C75"/>
    <w:rsid w:val="00832FFD"/>
    <w:rsid w:val="0084333B"/>
    <w:rsid w:val="008468B2"/>
    <w:rsid w:val="00847EA2"/>
    <w:rsid w:val="00851D0D"/>
    <w:rsid w:val="008601EE"/>
    <w:rsid w:val="00863417"/>
    <w:rsid w:val="008832BF"/>
    <w:rsid w:val="008900FC"/>
    <w:rsid w:val="00892F4C"/>
    <w:rsid w:val="00893AC1"/>
    <w:rsid w:val="00894214"/>
    <w:rsid w:val="00894DCD"/>
    <w:rsid w:val="008A072C"/>
    <w:rsid w:val="008A150C"/>
    <w:rsid w:val="008A1516"/>
    <w:rsid w:val="008A4656"/>
    <w:rsid w:val="008A5393"/>
    <w:rsid w:val="008A6F0D"/>
    <w:rsid w:val="008C2614"/>
    <w:rsid w:val="008C479A"/>
    <w:rsid w:val="008D448A"/>
    <w:rsid w:val="008D62DC"/>
    <w:rsid w:val="008E50EB"/>
    <w:rsid w:val="008F1B2C"/>
    <w:rsid w:val="008F7558"/>
    <w:rsid w:val="00900748"/>
    <w:rsid w:val="00902C8C"/>
    <w:rsid w:val="00902DF1"/>
    <w:rsid w:val="00906B60"/>
    <w:rsid w:val="009072C7"/>
    <w:rsid w:val="00916821"/>
    <w:rsid w:val="00922981"/>
    <w:rsid w:val="00923D97"/>
    <w:rsid w:val="00941565"/>
    <w:rsid w:val="009425AD"/>
    <w:rsid w:val="00945932"/>
    <w:rsid w:val="009505D5"/>
    <w:rsid w:val="00950A4E"/>
    <w:rsid w:val="00955CBC"/>
    <w:rsid w:val="00970878"/>
    <w:rsid w:val="009752F7"/>
    <w:rsid w:val="0097621F"/>
    <w:rsid w:val="00976B07"/>
    <w:rsid w:val="009869A9"/>
    <w:rsid w:val="009963CE"/>
    <w:rsid w:val="009A7F5B"/>
    <w:rsid w:val="009B2397"/>
    <w:rsid w:val="009B2441"/>
    <w:rsid w:val="009B67D5"/>
    <w:rsid w:val="009D3564"/>
    <w:rsid w:val="009D788A"/>
    <w:rsid w:val="009F336F"/>
    <w:rsid w:val="009F34D7"/>
    <w:rsid w:val="009F36B6"/>
    <w:rsid w:val="009F5679"/>
    <w:rsid w:val="00A116B3"/>
    <w:rsid w:val="00A203B8"/>
    <w:rsid w:val="00A2609E"/>
    <w:rsid w:val="00A27F9B"/>
    <w:rsid w:val="00A305EC"/>
    <w:rsid w:val="00A30935"/>
    <w:rsid w:val="00A3593C"/>
    <w:rsid w:val="00A44C18"/>
    <w:rsid w:val="00A457BF"/>
    <w:rsid w:val="00A466D2"/>
    <w:rsid w:val="00A5379F"/>
    <w:rsid w:val="00A540A6"/>
    <w:rsid w:val="00A73559"/>
    <w:rsid w:val="00A76B7C"/>
    <w:rsid w:val="00A77678"/>
    <w:rsid w:val="00A8376D"/>
    <w:rsid w:val="00A87F06"/>
    <w:rsid w:val="00A91260"/>
    <w:rsid w:val="00A94716"/>
    <w:rsid w:val="00AA347E"/>
    <w:rsid w:val="00AC3A81"/>
    <w:rsid w:val="00AD0056"/>
    <w:rsid w:val="00AD06DA"/>
    <w:rsid w:val="00AD7982"/>
    <w:rsid w:val="00AE3384"/>
    <w:rsid w:val="00AE5F4D"/>
    <w:rsid w:val="00B10263"/>
    <w:rsid w:val="00B112B5"/>
    <w:rsid w:val="00B11B82"/>
    <w:rsid w:val="00B17AF3"/>
    <w:rsid w:val="00B21E71"/>
    <w:rsid w:val="00B3201E"/>
    <w:rsid w:val="00B35920"/>
    <w:rsid w:val="00B41AAD"/>
    <w:rsid w:val="00B45B93"/>
    <w:rsid w:val="00B47417"/>
    <w:rsid w:val="00B57F9F"/>
    <w:rsid w:val="00B95D4A"/>
    <w:rsid w:val="00BA3543"/>
    <w:rsid w:val="00BA39D2"/>
    <w:rsid w:val="00BA3F61"/>
    <w:rsid w:val="00BA46A2"/>
    <w:rsid w:val="00BA5906"/>
    <w:rsid w:val="00BC4839"/>
    <w:rsid w:val="00BC7C92"/>
    <w:rsid w:val="00BD1C2F"/>
    <w:rsid w:val="00BD63E8"/>
    <w:rsid w:val="00BD70D0"/>
    <w:rsid w:val="00BD79A5"/>
    <w:rsid w:val="00BE678A"/>
    <w:rsid w:val="00C0169C"/>
    <w:rsid w:val="00C149E0"/>
    <w:rsid w:val="00C24B7D"/>
    <w:rsid w:val="00C30661"/>
    <w:rsid w:val="00C40619"/>
    <w:rsid w:val="00C44E38"/>
    <w:rsid w:val="00C4791E"/>
    <w:rsid w:val="00C6195A"/>
    <w:rsid w:val="00C6721C"/>
    <w:rsid w:val="00C7581F"/>
    <w:rsid w:val="00C75B52"/>
    <w:rsid w:val="00C8302F"/>
    <w:rsid w:val="00C844D9"/>
    <w:rsid w:val="00C91038"/>
    <w:rsid w:val="00CA0826"/>
    <w:rsid w:val="00CA7548"/>
    <w:rsid w:val="00CB68C1"/>
    <w:rsid w:val="00CC1CB7"/>
    <w:rsid w:val="00CC661D"/>
    <w:rsid w:val="00CD37DC"/>
    <w:rsid w:val="00CD6C9C"/>
    <w:rsid w:val="00CF6D8B"/>
    <w:rsid w:val="00D0124C"/>
    <w:rsid w:val="00D03F9B"/>
    <w:rsid w:val="00D06E2E"/>
    <w:rsid w:val="00D10263"/>
    <w:rsid w:val="00D17249"/>
    <w:rsid w:val="00D249C3"/>
    <w:rsid w:val="00D42510"/>
    <w:rsid w:val="00D45860"/>
    <w:rsid w:val="00D64B94"/>
    <w:rsid w:val="00D6509D"/>
    <w:rsid w:val="00D75FAB"/>
    <w:rsid w:val="00D87909"/>
    <w:rsid w:val="00D9607E"/>
    <w:rsid w:val="00D975FA"/>
    <w:rsid w:val="00DA01E6"/>
    <w:rsid w:val="00DA26FC"/>
    <w:rsid w:val="00DA7207"/>
    <w:rsid w:val="00DB3631"/>
    <w:rsid w:val="00DC2139"/>
    <w:rsid w:val="00DC429E"/>
    <w:rsid w:val="00DC4542"/>
    <w:rsid w:val="00DC7397"/>
    <w:rsid w:val="00DE40C1"/>
    <w:rsid w:val="00DF0B20"/>
    <w:rsid w:val="00DF203B"/>
    <w:rsid w:val="00DF47F3"/>
    <w:rsid w:val="00DF54CB"/>
    <w:rsid w:val="00E07CA8"/>
    <w:rsid w:val="00E10BB7"/>
    <w:rsid w:val="00E12D29"/>
    <w:rsid w:val="00E1477A"/>
    <w:rsid w:val="00E165E2"/>
    <w:rsid w:val="00E244DE"/>
    <w:rsid w:val="00E340D9"/>
    <w:rsid w:val="00E358DF"/>
    <w:rsid w:val="00E35D7E"/>
    <w:rsid w:val="00E40746"/>
    <w:rsid w:val="00E52AA8"/>
    <w:rsid w:val="00E54490"/>
    <w:rsid w:val="00E55A77"/>
    <w:rsid w:val="00E62A08"/>
    <w:rsid w:val="00E648EE"/>
    <w:rsid w:val="00E81237"/>
    <w:rsid w:val="00E83BD6"/>
    <w:rsid w:val="00E93C47"/>
    <w:rsid w:val="00EA0F5B"/>
    <w:rsid w:val="00EA2C32"/>
    <w:rsid w:val="00EA35DA"/>
    <w:rsid w:val="00EB02AA"/>
    <w:rsid w:val="00EB0677"/>
    <w:rsid w:val="00EB3AC4"/>
    <w:rsid w:val="00EB6A04"/>
    <w:rsid w:val="00ED25D5"/>
    <w:rsid w:val="00ED3F18"/>
    <w:rsid w:val="00EE233B"/>
    <w:rsid w:val="00EE7190"/>
    <w:rsid w:val="00EF1162"/>
    <w:rsid w:val="00EF21A4"/>
    <w:rsid w:val="00EF429B"/>
    <w:rsid w:val="00EF5433"/>
    <w:rsid w:val="00F10323"/>
    <w:rsid w:val="00F16152"/>
    <w:rsid w:val="00F1697D"/>
    <w:rsid w:val="00F175A5"/>
    <w:rsid w:val="00F21C42"/>
    <w:rsid w:val="00F23B39"/>
    <w:rsid w:val="00F31CC3"/>
    <w:rsid w:val="00F341A2"/>
    <w:rsid w:val="00F518D8"/>
    <w:rsid w:val="00F55EB4"/>
    <w:rsid w:val="00F5606A"/>
    <w:rsid w:val="00F65642"/>
    <w:rsid w:val="00F7086F"/>
    <w:rsid w:val="00F73BD1"/>
    <w:rsid w:val="00F776F6"/>
    <w:rsid w:val="00F80BB9"/>
    <w:rsid w:val="00F85E20"/>
    <w:rsid w:val="00F90691"/>
    <w:rsid w:val="00F93F76"/>
    <w:rsid w:val="00FA0042"/>
    <w:rsid w:val="00FA6525"/>
    <w:rsid w:val="00FB0CBD"/>
    <w:rsid w:val="00FB2238"/>
    <w:rsid w:val="00FB50AF"/>
    <w:rsid w:val="00FB5A7C"/>
    <w:rsid w:val="00FB7F25"/>
    <w:rsid w:val="00FC5E94"/>
    <w:rsid w:val="00FD55CE"/>
    <w:rsid w:val="00FD7AE4"/>
    <w:rsid w:val="00FE2D9D"/>
    <w:rsid w:val="00FE4276"/>
    <w:rsid w:val="00FE56EB"/>
    <w:rsid w:val="00FE7C0D"/>
    <w:rsid w:val="00FF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DBD7A"/>
  <w14:defaultImageDpi w14:val="32767"/>
  <w15:chartTrackingRefBased/>
  <w15:docId w15:val="{42E4C075-5851-BC4C-A87E-AB106E491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o GUO</dc:creator>
  <cp:keywords/>
  <dc:description/>
  <cp:lastModifiedBy>Mathew Piasecki</cp:lastModifiedBy>
  <cp:revision>2</cp:revision>
  <dcterms:created xsi:type="dcterms:W3CDTF">2021-10-26T13:05:00Z</dcterms:created>
  <dcterms:modified xsi:type="dcterms:W3CDTF">2021-10-26T13:05:00Z</dcterms:modified>
</cp:coreProperties>
</file>